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59025" w14:textId="10F032AA" w:rsidR="00FC4530" w:rsidRPr="00256B8C" w:rsidRDefault="00FC4530" w:rsidP="00FC4530">
      <w:pPr>
        <w:spacing w:after="0"/>
        <w:rPr>
          <w:rFonts w:ascii="Arial" w:hAnsi="Arial" w:cs="Arial"/>
        </w:rPr>
      </w:pPr>
      <w:r w:rsidRPr="00256B8C">
        <w:rPr>
          <w:rFonts w:ascii="Arial" w:hAnsi="Arial" w:cs="Arial"/>
        </w:rPr>
        <w:t>Supplem</w:t>
      </w:r>
      <w:bookmarkStart w:id="0" w:name="_GoBack"/>
      <w:bookmarkEnd w:id="0"/>
      <w:r w:rsidRPr="00256B8C">
        <w:rPr>
          <w:rFonts w:ascii="Arial" w:hAnsi="Arial" w:cs="Arial"/>
        </w:rPr>
        <w:t>entary Table</w:t>
      </w:r>
      <w:r w:rsidR="00F10886">
        <w:rPr>
          <w:rFonts w:ascii="Arial" w:hAnsi="Arial" w:cs="Arial"/>
        </w:rPr>
        <w:t xml:space="preserve"> 1</w:t>
      </w:r>
      <w:r w:rsidRPr="00256B8C">
        <w:rPr>
          <w:rFonts w:ascii="Arial" w:hAnsi="Arial" w:cs="Arial"/>
        </w:rPr>
        <w:t>. Children’s Oncology Group (COG) ALL treatment studies with available pre-treatment height and weight data.</w:t>
      </w:r>
    </w:p>
    <w:p w14:paraId="1E87D786" w14:textId="77777777" w:rsidR="00FC4530" w:rsidRPr="00164112" w:rsidRDefault="00FC4530" w:rsidP="00FC453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4688" w:type="dxa"/>
        <w:tblLook w:val="04A0" w:firstRow="1" w:lastRow="0" w:firstColumn="1" w:lastColumn="0" w:noHBand="0" w:noVBand="1"/>
      </w:tblPr>
      <w:tblGrid>
        <w:gridCol w:w="1638"/>
        <w:gridCol w:w="9540"/>
        <w:gridCol w:w="3510"/>
      </w:tblGrid>
      <w:tr w:rsidR="00596457" w:rsidRPr="00CD00A1" w14:paraId="220732AC" w14:textId="77777777" w:rsidTr="00596457">
        <w:tc>
          <w:tcPr>
            <w:tcW w:w="1638" w:type="dxa"/>
          </w:tcPr>
          <w:p w14:paraId="5C6401BA" w14:textId="77777777" w:rsidR="00596457" w:rsidRPr="00851256" w:rsidRDefault="00596457" w:rsidP="00390E1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1256">
              <w:rPr>
                <w:rFonts w:ascii="Arial" w:hAnsi="Arial" w:cs="Arial"/>
                <w:b/>
                <w:sz w:val="20"/>
                <w:szCs w:val="20"/>
              </w:rPr>
              <w:t>COG Protocol</w:t>
            </w:r>
          </w:p>
        </w:tc>
        <w:tc>
          <w:tcPr>
            <w:tcW w:w="9540" w:type="dxa"/>
          </w:tcPr>
          <w:p w14:paraId="4D429946" w14:textId="699DEC9F" w:rsidR="00596457" w:rsidRPr="00851256" w:rsidRDefault="00596457" w:rsidP="00390E1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1256">
              <w:rPr>
                <w:rFonts w:ascii="Arial" w:hAnsi="Arial" w:cs="Arial"/>
                <w:b/>
                <w:sz w:val="20"/>
                <w:szCs w:val="20"/>
              </w:rPr>
              <w:t>COG Study Title</w:t>
            </w:r>
          </w:p>
        </w:tc>
        <w:tc>
          <w:tcPr>
            <w:tcW w:w="3510" w:type="dxa"/>
          </w:tcPr>
          <w:p w14:paraId="03A31271" w14:textId="171AAF46" w:rsidR="00596457" w:rsidRPr="00851256" w:rsidRDefault="00596457" w:rsidP="00390E1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ars Study Open to Enrollment</w:t>
            </w:r>
          </w:p>
        </w:tc>
      </w:tr>
      <w:tr w:rsidR="00596457" w:rsidRPr="00CD00A1" w14:paraId="30D142DD" w14:textId="77777777" w:rsidTr="00596457">
        <w:tc>
          <w:tcPr>
            <w:tcW w:w="1638" w:type="dxa"/>
          </w:tcPr>
          <w:p w14:paraId="092FBE1D" w14:textId="77777777" w:rsidR="00596457" w:rsidRPr="00851256" w:rsidRDefault="00596457" w:rsidP="00390E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851256">
              <w:rPr>
                <w:rFonts w:ascii="Arial" w:hAnsi="Arial" w:cs="Arial"/>
                <w:sz w:val="20"/>
                <w:szCs w:val="20"/>
              </w:rPr>
              <w:t>AALL0232</w:t>
            </w:r>
          </w:p>
        </w:tc>
        <w:tc>
          <w:tcPr>
            <w:tcW w:w="9540" w:type="dxa"/>
          </w:tcPr>
          <w:p w14:paraId="670DE9F7" w14:textId="6A8B8446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85125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High Risk B-precursor Acute Lymphoblastic Leukemia (ALL)</w:t>
            </w:r>
          </w:p>
        </w:tc>
        <w:tc>
          <w:tcPr>
            <w:tcW w:w="3510" w:type="dxa"/>
          </w:tcPr>
          <w:p w14:paraId="079D18E8" w14:textId="54450E18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003-2011</w:t>
            </w:r>
          </w:p>
        </w:tc>
      </w:tr>
      <w:tr w:rsidR="00596457" w:rsidRPr="00CD00A1" w14:paraId="757C9E17" w14:textId="77777777" w:rsidTr="00596457">
        <w:tc>
          <w:tcPr>
            <w:tcW w:w="1638" w:type="dxa"/>
          </w:tcPr>
          <w:p w14:paraId="66FEF62B" w14:textId="77777777" w:rsidR="00596457" w:rsidRPr="00851256" w:rsidRDefault="00596457" w:rsidP="00390E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851256">
              <w:rPr>
                <w:rFonts w:ascii="Arial" w:hAnsi="Arial" w:cs="Arial"/>
                <w:sz w:val="20"/>
                <w:szCs w:val="20"/>
              </w:rPr>
              <w:t>AALL0434</w:t>
            </w:r>
          </w:p>
        </w:tc>
        <w:tc>
          <w:tcPr>
            <w:tcW w:w="9540" w:type="dxa"/>
          </w:tcPr>
          <w:p w14:paraId="6D519AEB" w14:textId="055E5C95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85125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tensified Methotrexate, Nelarabine (Compound 506U78; IND#52611) and Augmented BFM Therapy for Children and Young Adults with Newly Diagnosed T-cell Acute Lymphoblastic Leukemia (ALL) or T-cell Lymphoblastic Lymphoma</w:t>
            </w:r>
          </w:p>
        </w:tc>
        <w:tc>
          <w:tcPr>
            <w:tcW w:w="3510" w:type="dxa"/>
          </w:tcPr>
          <w:p w14:paraId="7FD74EA9" w14:textId="77777777" w:rsidR="00596457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007-2014</w:t>
            </w:r>
          </w:p>
          <w:p w14:paraId="5E36C050" w14:textId="494BE685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96457" w:rsidRPr="00CD00A1" w14:paraId="68897951" w14:textId="77777777" w:rsidTr="00596457">
        <w:tc>
          <w:tcPr>
            <w:tcW w:w="1638" w:type="dxa"/>
          </w:tcPr>
          <w:p w14:paraId="48C9E12D" w14:textId="01F19B24" w:rsidR="00596457" w:rsidRPr="00851256" w:rsidRDefault="00596457" w:rsidP="00390E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851256">
              <w:rPr>
                <w:rFonts w:ascii="Arial" w:hAnsi="Arial" w:cs="Arial"/>
                <w:sz w:val="20"/>
                <w:szCs w:val="20"/>
              </w:rPr>
              <w:t>AALL0622</w:t>
            </w:r>
          </w:p>
        </w:tc>
        <w:tc>
          <w:tcPr>
            <w:tcW w:w="9540" w:type="dxa"/>
          </w:tcPr>
          <w:p w14:paraId="1B7576AB" w14:textId="101269DE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85125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Intensified Tyrosine Kinase Inhibitor Therapy (Dasatinib: IND# 73969, NSC# 732517) in Philadelphia Chromosome Positive Acute Lymphoblastic Leukemia (ALL)</w:t>
            </w:r>
          </w:p>
        </w:tc>
        <w:tc>
          <w:tcPr>
            <w:tcW w:w="3510" w:type="dxa"/>
          </w:tcPr>
          <w:p w14:paraId="03D048E7" w14:textId="29DF95DA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008-2012</w:t>
            </w:r>
          </w:p>
        </w:tc>
      </w:tr>
      <w:tr w:rsidR="00596457" w:rsidRPr="00CD00A1" w14:paraId="0EA63260" w14:textId="77777777" w:rsidTr="00596457">
        <w:tc>
          <w:tcPr>
            <w:tcW w:w="1638" w:type="dxa"/>
          </w:tcPr>
          <w:p w14:paraId="7D00097D" w14:textId="77777777" w:rsidR="00596457" w:rsidRPr="00851256" w:rsidRDefault="00596457" w:rsidP="00390E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851256">
              <w:rPr>
                <w:rFonts w:ascii="Arial" w:hAnsi="Arial" w:cs="Arial"/>
                <w:sz w:val="20"/>
                <w:szCs w:val="20"/>
              </w:rPr>
              <w:t>AALL07P4</w:t>
            </w:r>
          </w:p>
        </w:tc>
        <w:tc>
          <w:tcPr>
            <w:tcW w:w="9540" w:type="dxa"/>
          </w:tcPr>
          <w:p w14:paraId="7D7F60CC" w14:textId="2D7423CB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85125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 Pilot Study of Intravenous EZN-2285 (SC-PEG E. coli L-asparaginase, IND# 100594) or Intravenous Oncaspar® in the Treatment of Patients with High-Risk Acute Lymphoblastic Leukemia (ALL)</w:t>
            </w:r>
          </w:p>
        </w:tc>
        <w:tc>
          <w:tcPr>
            <w:tcW w:w="3510" w:type="dxa"/>
          </w:tcPr>
          <w:p w14:paraId="0579044A" w14:textId="7961C9E6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008-2012</w:t>
            </w:r>
          </w:p>
        </w:tc>
      </w:tr>
      <w:tr w:rsidR="00596457" w:rsidRPr="00CD00A1" w14:paraId="264632F5" w14:textId="77777777" w:rsidTr="00596457">
        <w:tc>
          <w:tcPr>
            <w:tcW w:w="1638" w:type="dxa"/>
          </w:tcPr>
          <w:p w14:paraId="18E735CA" w14:textId="77777777" w:rsidR="00596457" w:rsidRPr="00851256" w:rsidRDefault="00596457" w:rsidP="00390E18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851256">
              <w:rPr>
                <w:rFonts w:ascii="Arial" w:hAnsi="Arial" w:cs="Arial"/>
                <w:sz w:val="20"/>
                <w:szCs w:val="20"/>
              </w:rPr>
              <w:t>AALL1131</w:t>
            </w:r>
          </w:p>
        </w:tc>
        <w:tc>
          <w:tcPr>
            <w:tcW w:w="9540" w:type="dxa"/>
          </w:tcPr>
          <w:p w14:paraId="23DFFFCB" w14:textId="5B8DFAC9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851256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 Phase III Randomized Trial for Newly Diagnosed High Risk B-Lymphoblastic Leukemia (B-ALL) Including a Stratum Evaluating Dasatinib (IND#73789, NSC#732517) in Patients with Ph-like Tyrosine Kinase Inhibitor (TKI) Sensitive Mutations</w:t>
            </w:r>
          </w:p>
        </w:tc>
        <w:tc>
          <w:tcPr>
            <w:tcW w:w="3510" w:type="dxa"/>
          </w:tcPr>
          <w:p w14:paraId="79074099" w14:textId="7E23E5E0" w:rsidR="00596457" w:rsidRPr="00851256" w:rsidRDefault="00596457" w:rsidP="00390E18">
            <w:pPr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012-2019</w:t>
            </w:r>
          </w:p>
        </w:tc>
      </w:tr>
    </w:tbl>
    <w:p w14:paraId="6E1DA0C4" w14:textId="77777777" w:rsidR="00FC4530" w:rsidRPr="00164112" w:rsidRDefault="00FC4530" w:rsidP="00FC4530">
      <w:pPr>
        <w:spacing w:after="0"/>
        <w:rPr>
          <w:rFonts w:ascii="Arial" w:hAnsi="Arial" w:cs="Arial"/>
          <w:sz w:val="16"/>
          <w:szCs w:val="16"/>
        </w:rPr>
      </w:pPr>
    </w:p>
    <w:p w14:paraId="01AD6F26" w14:textId="77777777" w:rsidR="00596F67" w:rsidRDefault="0090329A"/>
    <w:sectPr w:rsidR="00596F67" w:rsidSect="00DB4D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530"/>
    <w:rsid w:val="0009629F"/>
    <w:rsid w:val="000D6D39"/>
    <w:rsid w:val="000E62D0"/>
    <w:rsid w:val="00152A1A"/>
    <w:rsid w:val="00171E8F"/>
    <w:rsid w:val="00187439"/>
    <w:rsid w:val="001B5706"/>
    <w:rsid w:val="001D2A4A"/>
    <w:rsid w:val="001D6302"/>
    <w:rsid w:val="00256B8C"/>
    <w:rsid w:val="002A3008"/>
    <w:rsid w:val="002A6600"/>
    <w:rsid w:val="002E207B"/>
    <w:rsid w:val="003057FA"/>
    <w:rsid w:val="0038294C"/>
    <w:rsid w:val="0038691F"/>
    <w:rsid w:val="003A79FD"/>
    <w:rsid w:val="003D66D6"/>
    <w:rsid w:val="003F168E"/>
    <w:rsid w:val="004046DB"/>
    <w:rsid w:val="004237AD"/>
    <w:rsid w:val="00476CC9"/>
    <w:rsid w:val="004B3357"/>
    <w:rsid w:val="00576A43"/>
    <w:rsid w:val="00591B1E"/>
    <w:rsid w:val="00596457"/>
    <w:rsid w:val="005B65BE"/>
    <w:rsid w:val="00654E21"/>
    <w:rsid w:val="006A17BF"/>
    <w:rsid w:val="008352E6"/>
    <w:rsid w:val="008367DA"/>
    <w:rsid w:val="00851256"/>
    <w:rsid w:val="008E2E99"/>
    <w:rsid w:val="008E7EC4"/>
    <w:rsid w:val="0090329A"/>
    <w:rsid w:val="00972042"/>
    <w:rsid w:val="009D29E7"/>
    <w:rsid w:val="00A2081C"/>
    <w:rsid w:val="00A511EE"/>
    <w:rsid w:val="00AB1E78"/>
    <w:rsid w:val="00B57D2E"/>
    <w:rsid w:val="00B613B5"/>
    <w:rsid w:val="00B61F02"/>
    <w:rsid w:val="00B73FE2"/>
    <w:rsid w:val="00C4016B"/>
    <w:rsid w:val="00D35997"/>
    <w:rsid w:val="00D46683"/>
    <w:rsid w:val="00D84BC9"/>
    <w:rsid w:val="00E232B3"/>
    <w:rsid w:val="00F10476"/>
    <w:rsid w:val="00F10886"/>
    <w:rsid w:val="00F203C3"/>
    <w:rsid w:val="00F659CA"/>
    <w:rsid w:val="00FC4530"/>
    <w:rsid w:val="00FD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B5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5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53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5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53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79</Characters>
  <Application>Microsoft Macintosh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Turcotte</dc:creator>
  <cp:keywords/>
  <dc:description/>
  <cp:lastModifiedBy>Taumoha Ghosh</cp:lastModifiedBy>
  <cp:revision>5</cp:revision>
  <dcterms:created xsi:type="dcterms:W3CDTF">2020-03-18T02:22:00Z</dcterms:created>
  <dcterms:modified xsi:type="dcterms:W3CDTF">2020-03-18T02:22:00Z</dcterms:modified>
</cp:coreProperties>
</file>